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20" w:type="dxa"/>
        <w:tblLook w:val="04A0" w:firstRow="1" w:lastRow="0" w:firstColumn="1" w:lastColumn="0" w:noHBand="0" w:noVBand="1"/>
      </w:tblPr>
      <w:tblGrid>
        <w:gridCol w:w="2920"/>
        <w:gridCol w:w="3040"/>
        <w:gridCol w:w="3280"/>
        <w:gridCol w:w="1220"/>
        <w:gridCol w:w="1540"/>
        <w:gridCol w:w="1820"/>
      </w:tblGrid>
      <w:tr w:rsidR="00E678B4" w:rsidRPr="00E678B4" w14:paraId="0D479313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CDF44D" w14:textId="77777777" w:rsidR="00E678B4" w:rsidRPr="00E678B4" w:rsidRDefault="00E678B4" w:rsidP="00E678B4">
            <w:pPr>
              <w:rPr>
                <w:b/>
                <w:bCs/>
              </w:rPr>
            </w:pPr>
            <w:r w:rsidRPr="00E678B4">
              <w:rPr>
                <w:b/>
                <w:bCs/>
              </w:rPr>
              <w:t>Lowest Identifiable Taxa name</w:t>
            </w:r>
          </w:p>
          <w:p w14:paraId="6B21E112" w14:textId="77777777" w:rsidR="00E678B4" w:rsidRPr="00E678B4" w:rsidRDefault="00E678B4" w:rsidP="00E678B4">
            <w:pPr>
              <w:rPr>
                <w:b/>
                <w:bCs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C46B19" w14:textId="77777777" w:rsidR="00E678B4" w:rsidRPr="00E678B4" w:rsidRDefault="00E678B4" w:rsidP="00E678B4">
            <w:pPr>
              <w:rPr>
                <w:b/>
                <w:bCs/>
              </w:rPr>
            </w:pPr>
            <w:r w:rsidRPr="00E678B4">
              <w:rPr>
                <w:b/>
                <w:bCs/>
              </w:rPr>
              <w:t>Common name(s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D65CA" w14:textId="77777777" w:rsidR="00E678B4" w:rsidRPr="00E678B4" w:rsidRDefault="00E678B4" w:rsidP="00E678B4">
            <w:pPr>
              <w:rPr>
                <w:b/>
                <w:bCs/>
              </w:rPr>
            </w:pPr>
            <w:r w:rsidRPr="00E678B4">
              <w:rPr>
                <w:b/>
                <w:bCs/>
              </w:rPr>
              <w:t>Species name(s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6C9B5" w14:textId="77777777" w:rsidR="00E678B4" w:rsidRPr="00E678B4" w:rsidRDefault="00E678B4" w:rsidP="00E678B4">
            <w:pPr>
              <w:rPr>
                <w:b/>
                <w:bCs/>
              </w:rPr>
            </w:pPr>
            <w:r w:rsidRPr="00E678B4">
              <w:rPr>
                <w:b/>
                <w:bCs/>
              </w:rPr>
              <w:t>Source of partial 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B4D7A2" w14:textId="77777777" w:rsidR="00E678B4" w:rsidRPr="00E678B4" w:rsidRDefault="00E678B4" w:rsidP="00E678B4">
            <w:pPr>
              <w:rPr>
                <w:b/>
                <w:bCs/>
              </w:rPr>
            </w:pPr>
            <w:r w:rsidRPr="00E678B4">
              <w:rPr>
                <w:b/>
                <w:bCs/>
              </w:rPr>
              <w:t>Method(s) of detec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12223" w14:textId="77777777" w:rsidR="00E678B4" w:rsidRPr="00E678B4" w:rsidRDefault="00E678B4" w:rsidP="00E678B4">
            <w:pPr>
              <w:rPr>
                <w:b/>
                <w:bCs/>
              </w:rPr>
            </w:pPr>
            <w:r w:rsidRPr="00E678B4">
              <w:rPr>
                <w:b/>
                <w:bCs/>
              </w:rPr>
              <w:t>Expected in sampled habitat</w:t>
            </w:r>
          </w:p>
        </w:tc>
      </w:tr>
      <w:tr w:rsidR="00E678B4" w:rsidRPr="00E678B4" w14:paraId="4140C622" w14:textId="77777777" w:rsidTr="000E020F">
        <w:trPr>
          <w:trHeight w:val="66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20B35" w14:textId="77777777" w:rsidR="00E678B4" w:rsidRPr="00E678B4" w:rsidRDefault="00E678B4" w:rsidP="00E678B4">
            <w:r w:rsidRPr="00E678B4">
              <w:t>Ammodyte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4B8C9" w14:textId="77777777" w:rsidR="00E678B4" w:rsidRPr="00E678B4" w:rsidRDefault="00E678B4" w:rsidP="00E678B4">
            <w:r w:rsidRPr="00E678B4">
              <w:t xml:space="preserve">Pacific </w:t>
            </w:r>
            <w:proofErr w:type="spellStart"/>
            <w:r w:rsidRPr="00E678B4">
              <w:t>sandlanc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1CA45" w14:textId="77777777" w:rsidR="00E678B4" w:rsidRPr="00E678B4" w:rsidRDefault="00E678B4" w:rsidP="00E678B4">
            <w:proofErr w:type="spellStart"/>
            <w:r w:rsidRPr="00E678B4">
              <w:t>Ammodyte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hexapter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Ammodyte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erson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64F9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38F3B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AB50F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57263729" w14:textId="77777777" w:rsidTr="000E020F">
        <w:trPr>
          <w:trHeight w:val="21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DD57" w14:textId="77777777" w:rsidR="00E678B4" w:rsidRPr="00E678B4" w:rsidRDefault="00E678B4" w:rsidP="00E678B4">
            <w:proofErr w:type="spellStart"/>
            <w:r w:rsidRPr="00E678B4">
              <w:t>Cymatogaster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ggregat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14E63" w14:textId="77777777" w:rsidR="00E678B4" w:rsidRPr="00E678B4" w:rsidRDefault="00E678B4" w:rsidP="00E678B4">
            <w:r w:rsidRPr="00E678B4">
              <w:t>shiner surfperc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90881" w14:textId="77777777" w:rsidR="00E678B4" w:rsidRPr="00E678B4" w:rsidRDefault="00E678B4" w:rsidP="00E678B4">
            <w:proofErr w:type="spellStart"/>
            <w:r w:rsidRPr="00E678B4">
              <w:t>Cymatogaster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ggreg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7FCDA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15AD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88FEC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9A37754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F0558" w14:textId="77777777" w:rsidR="00E678B4" w:rsidRPr="00E678B4" w:rsidRDefault="00E678B4" w:rsidP="00E678B4">
            <w:proofErr w:type="spellStart"/>
            <w:r w:rsidRPr="00E678B4">
              <w:t>Gasterosteus</w:t>
            </w:r>
            <w:proofErr w:type="spellEnd"/>
            <w:r w:rsidRPr="00E678B4">
              <w:t xml:space="preserve"> aculeat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CFEEC" w14:textId="77777777" w:rsidR="00E678B4" w:rsidRPr="00E678B4" w:rsidRDefault="00E678B4" w:rsidP="00E678B4">
            <w:r w:rsidRPr="00E678B4">
              <w:t>Three-spined stickleback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8A9D" w14:textId="77777777" w:rsidR="00E678B4" w:rsidRPr="00E678B4" w:rsidRDefault="00E678B4" w:rsidP="00E678B4">
            <w:proofErr w:type="spellStart"/>
            <w:r w:rsidRPr="00E678B4">
              <w:t>Gasterosteus</w:t>
            </w:r>
            <w:proofErr w:type="spellEnd"/>
            <w:r w:rsidRPr="00E678B4">
              <w:t xml:space="preserve"> acule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E6BA5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48524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4801C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0C2927E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5C475" w14:textId="77777777" w:rsidR="00E678B4" w:rsidRPr="00E678B4" w:rsidRDefault="00E678B4" w:rsidP="00E678B4">
            <w:proofErr w:type="spellStart"/>
            <w:r w:rsidRPr="00E678B4">
              <w:t>Lept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rma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E8868" w14:textId="77777777" w:rsidR="00E678B4" w:rsidRPr="00E678B4" w:rsidRDefault="00E678B4" w:rsidP="00E678B4">
            <w:r w:rsidRPr="00E678B4">
              <w:t>Staghorn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3D7B2" w14:textId="77777777" w:rsidR="00E678B4" w:rsidRPr="00E678B4" w:rsidRDefault="00E678B4" w:rsidP="00E678B4">
            <w:proofErr w:type="spellStart"/>
            <w:r w:rsidRPr="00E678B4">
              <w:t>Lept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rm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6A04E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0A59B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DF9E8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44AB6BCC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B9A1D" w14:textId="77777777" w:rsidR="00E678B4" w:rsidRPr="00E678B4" w:rsidRDefault="00E678B4" w:rsidP="00E678B4">
            <w:r w:rsidRPr="00E678B4">
              <w:t>Oligocottu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406ED" w14:textId="77777777" w:rsidR="00E678B4" w:rsidRPr="00E678B4" w:rsidRDefault="00E678B4" w:rsidP="00E678B4">
            <w:r w:rsidRPr="00E678B4">
              <w:t>Tidepool and fluffy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A9B5F" w14:textId="77777777" w:rsidR="00E678B4" w:rsidRPr="00E678B4" w:rsidRDefault="00E678B4" w:rsidP="00E678B4">
            <w:proofErr w:type="spellStart"/>
            <w:r w:rsidRPr="00E678B4">
              <w:t>Olig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aculos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Olig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snyder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6D3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5D1C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E0110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5E92DD7B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358A8" w14:textId="77777777" w:rsidR="00E678B4" w:rsidRPr="00E678B4" w:rsidRDefault="00E678B4" w:rsidP="00E678B4">
            <w:r w:rsidRPr="00E678B4">
              <w:t xml:space="preserve">Salvelinus </w:t>
            </w:r>
            <w:proofErr w:type="spellStart"/>
            <w:r w:rsidRPr="00E678B4">
              <w:t>malm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D2648" w14:textId="77777777" w:rsidR="00E678B4" w:rsidRPr="00E678B4" w:rsidRDefault="00E678B4" w:rsidP="00E678B4">
            <w:r w:rsidRPr="00E678B4">
              <w:t>Dolly Varde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7EBC" w14:textId="77777777" w:rsidR="00E678B4" w:rsidRPr="00E678B4" w:rsidRDefault="00E678B4" w:rsidP="00E678B4">
            <w:r w:rsidRPr="00E678B4">
              <w:t xml:space="preserve">Salvelinus </w:t>
            </w:r>
            <w:proofErr w:type="spellStart"/>
            <w:r w:rsidRPr="00E678B4">
              <w:t>malm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4BF52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CA280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F020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15E8AFF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79A11" w14:textId="77777777" w:rsidR="00E678B4" w:rsidRPr="00E678B4" w:rsidRDefault="00E678B4" w:rsidP="00E678B4">
            <w:proofErr w:type="spellStart"/>
            <w:r w:rsidRPr="00E678B4">
              <w:t>Amphistich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rhodoter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449C" w14:textId="77777777" w:rsidR="00E678B4" w:rsidRPr="00E678B4" w:rsidRDefault="00E678B4" w:rsidP="00E678B4">
            <w:r w:rsidRPr="00E678B4">
              <w:t>Red-tailed surfperc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AE49F" w14:textId="77777777" w:rsidR="00E678B4" w:rsidRPr="00E678B4" w:rsidRDefault="00E678B4" w:rsidP="00E678B4">
            <w:proofErr w:type="spellStart"/>
            <w:r w:rsidRPr="00E678B4">
              <w:t>Amphistich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rhodote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7A55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EEF2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E164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7B71E77A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278A2" w14:textId="77777777" w:rsidR="00E678B4" w:rsidRPr="00E678B4" w:rsidRDefault="00E678B4" w:rsidP="00E678B4">
            <w:r w:rsidRPr="00E678B4">
              <w:t>Pleuronectidae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AAEA6" w14:textId="77777777" w:rsidR="00E678B4" w:rsidRPr="00E678B4" w:rsidRDefault="00E678B4" w:rsidP="00E678B4">
            <w:r w:rsidRPr="00E678B4">
              <w:t xml:space="preserve">Butter, </w:t>
            </w:r>
            <w:proofErr w:type="spellStart"/>
            <w:r w:rsidRPr="00E678B4">
              <w:t>english</w:t>
            </w:r>
            <w:proofErr w:type="spellEnd"/>
            <w:r w:rsidRPr="00E678B4">
              <w:t>, and sand so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B014E" w14:textId="77777777" w:rsidR="00E678B4" w:rsidRPr="00E678B4" w:rsidRDefault="00E678B4" w:rsidP="00E678B4">
            <w:proofErr w:type="spellStart"/>
            <w:r w:rsidRPr="00E678B4">
              <w:t>Isopsett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isolepi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Parophr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vetul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Psett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elanostic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DCF80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E23E2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392C2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3F4542AF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A2CB4" w14:textId="77777777" w:rsidR="00E678B4" w:rsidRPr="00E678B4" w:rsidRDefault="00E678B4" w:rsidP="00E678B4">
            <w:r w:rsidRPr="00E678B4">
              <w:t>Citharichthy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1D91E" w14:textId="77777777" w:rsidR="00E678B4" w:rsidRPr="00E678B4" w:rsidRDefault="00E678B4" w:rsidP="00E678B4">
            <w:r w:rsidRPr="00E678B4">
              <w:t>Pacific and speckled sanddab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34B0A" w14:textId="77777777" w:rsidR="00E678B4" w:rsidRPr="00E678B4" w:rsidRDefault="00E678B4" w:rsidP="00E678B4">
            <w:proofErr w:type="spellStart"/>
            <w:r w:rsidRPr="00E678B4">
              <w:t>Citharichthys</w:t>
            </w:r>
            <w:proofErr w:type="spellEnd"/>
            <w:r w:rsidRPr="00E678B4">
              <w:t xml:space="preserve"> sordidus, </w:t>
            </w:r>
            <w:proofErr w:type="spellStart"/>
            <w:r w:rsidRPr="00E678B4">
              <w:t>Cithar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stigmae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6AEB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C7A42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1B5C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58E7B24F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BF822" w14:textId="77777777" w:rsidR="00E678B4" w:rsidRPr="00E678B4" w:rsidRDefault="00E678B4" w:rsidP="00E678B4">
            <w:r w:rsidRPr="00E678B4">
              <w:t>Pholi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B1D5F" w14:textId="77777777" w:rsidR="00E678B4" w:rsidRPr="00E678B4" w:rsidRDefault="00E678B4" w:rsidP="00E678B4">
            <w:r w:rsidRPr="00E678B4">
              <w:t>Longfin and crescent gunne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2AA5D" w14:textId="77777777" w:rsidR="00E678B4" w:rsidRPr="00E678B4" w:rsidRDefault="00E678B4" w:rsidP="00E678B4">
            <w:r w:rsidRPr="00E678B4">
              <w:t xml:space="preserve">Pholis </w:t>
            </w:r>
            <w:proofErr w:type="spellStart"/>
            <w:r w:rsidRPr="00E678B4">
              <w:t>clemensi</w:t>
            </w:r>
            <w:proofErr w:type="spellEnd"/>
            <w:r w:rsidRPr="00E678B4">
              <w:t xml:space="preserve">, Pholis </w:t>
            </w:r>
            <w:proofErr w:type="spellStart"/>
            <w:r w:rsidRPr="00E678B4">
              <w:t>lae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9E5B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DEA8B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9609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4E9B38FA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05C69" w14:textId="77777777" w:rsidR="00E678B4" w:rsidRPr="00E678B4" w:rsidRDefault="00E678B4" w:rsidP="00E678B4">
            <w:proofErr w:type="spellStart"/>
            <w:r w:rsidRPr="00E678B4">
              <w:t>Apod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flavid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60E92" w14:textId="77777777" w:rsidR="00E678B4" w:rsidRPr="00E678B4" w:rsidRDefault="00E678B4" w:rsidP="00E678B4">
            <w:r w:rsidRPr="00E678B4">
              <w:t>penpoint gunne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9DC7D" w14:textId="77777777" w:rsidR="00E678B4" w:rsidRPr="00E678B4" w:rsidRDefault="00E678B4" w:rsidP="00E678B4">
            <w:proofErr w:type="spellStart"/>
            <w:r w:rsidRPr="00E678B4">
              <w:t>Apod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flavid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CA55E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0C7AA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8874C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C307DEA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5A028" w14:textId="77777777" w:rsidR="00E678B4" w:rsidRPr="00E678B4" w:rsidRDefault="00E678B4" w:rsidP="00E678B4">
            <w:proofErr w:type="spellStart"/>
            <w:r w:rsidRPr="00E678B4">
              <w:t>Aulorhynch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flavid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EBB6" w14:textId="77777777" w:rsidR="00E678B4" w:rsidRPr="00E678B4" w:rsidRDefault="00E678B4" w:rsidP="00E678B4">
            <w:proofErr w:type="spellStart"/>
            <w:r w:rsidRPr="00E678B4">
              <w:t>Tubesnout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85C0A" w14:textId="77777777" w:rsidR="00E678B4" w:rsidRPr="00E678B4" w:rsidRDefault="00E678B4" w:rsidP="00E678B4">
            <w:proofErr w:type="spellStart"/>
            <w:r w:rsidRPr="00E678B4">
              <w:t>Aulorhynch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flavid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FCAF1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5B2F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1FE6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A58F68C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B5F2A" w14:textId="77777777" w:rsidR="00E678B4" w:rsidRPr="00E678B4" w:rsidRDefault="00E678B4" w:rsidP="00E678B4">
            <w:r w:rsidRPr="00E678B4">
              <w:lastRenderedPageBreak/>
              <w:t xml:space="preserve">Syngnathus </w:t>
            </w:r>
            <w:proofErr w:type="spellStart"/>
            <w:r w:rsidRPr="00E678B4">
              <w:t>leptorhynch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E97C4" w14:textId="77777777" w:rsidR="00E678B4" w:rsidRPr="00E678B4" w:rsidRDefault="00E678B4" w:rsidP="00E678B4">
            <w:r w:rsidRPr="00E678B4">
              <w:t>Bay pipe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F4F3" w14:textId="77777777" w:rsidR="00E678B4" w:rsidRPr="00E678B4" w:rsidRDefault="00E678B4" w:rsidP="00E678B4">
            <w:r w:rsidRPr="00E678B4">
              <w:t xml:space="preserve">Syngnathus </w:t>
            </w:r>
            <w:proofErr w:type="spellStart"/>
            <w:r w:rsidRPr="00E678B4">
              <w:t>leptorhynch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1D157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8BFE3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633AB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D529779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2104" w14:textId="77777777" w:rsidR="00E678B4" w:rsidRPr="00E678B4" w:rsidRDefault="00E678B4" w:rsidP="00E678B4">
            <w:proofErr w:type="spellStart"/>
            <w:r w:rsidRPr="00E678B4">
              <w:t>Lumpenus</w:t>
            </w:r>
            <w:proofErr w:type="spellEnd"/>
            <w:r w:rsidRPr="00E678B4">
              <w:t xml:space="preserve"> sagit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6D38" w14:textId="77777777" w:rsidR="00E678B4" w:rsidRPr="00E678B4" w:rsidRDefault="00E678B4" w:rsidP="00E678B4">
            <w:r w:rsidRPr="00E678B4">
              <w:t>Snake prickleback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CE439" w14:textId="77777777" w:rsidR="00E678B4" w:rsidRPr="00E678B4" w:rsidRDefault="00E678B4" w:rsidP="00E678B4">
            <w:proofErr w:type="spellStart"/>
            <w:r w:rsidRPr="00E678B4">
              <w:t>Lumpenus</w:t>
            </w:r>
            <w:proofErr w:type="spellEnd"/>
            <w:r w:rsidRPr="00E678B4">
              <w:t xml:space="preserve"> sagit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C2152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70C9F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C14B1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36BDB42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A009C" w14:textId="77777777" w:rsidR="00E678B4" w:rsidRPr="00E678B4" w:rsidRDefault="00E678B4" w:rsidP="00E678B4">
            <w:proofErr w:type="spellStart"/>
            <w:r w:rsidRPr="00E678B4">
              <w:t>Blepsia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cirrhos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19B2" w14:textId="77777777" w:rsidR="00E678B4" w:rsidRPr="00E678B4" w:rsidRDefault="00E678B4" w:rsidP="00E678B4">
            <w:proofErr w:type="spellStart"/>
            <w:r w:rsidRPr="00E678B4">
              <w:t>Sinverspotted</w:t>
            </w:r>
            <w:proofErr w:type="spellEnd"/>
            <w:r w:rsidRPr="00E678B4">
              <w:t xml:space="preserve">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7DE8" w14:textId="77777777" w:rsidR="00E678B4" w:rsidRPr="00E678B4" w:rsidRDefault="00E678B4" w:rsidP="00E678B4">
            <w:proofErr w:type="spellStart"/>
            <w:r w:rsidRPr="00E678B4">
              <w:t>Blepsia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cirrhos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F089F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A7F5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44D07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11A6E7E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76B63" w14:textId="77777777" w:rsidR="00E678B4" w:rsidRPr="00E678B4" w:rsidRDefault="00E678B4" w:rsidP="00E678B4">
            <w:proofErr w:type="spellStart"/>
            <w:r w:rsidRPr="00E678B4">
              <w:t>Scorpaen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armora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F8AD5" w14:textId="77777777" w:rsidR="00E678B4" w:rsidRPr="00E678B4" w:rsidRDefault="00E678B4" w:rsidP="00E678B4">
            <w:r w:rsidRPr="00E678B4">
              <w:t>Cabez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ED5E" w14:textId="77777777" w:rsidR="00E678B4" w:rsidRPr="00E678B4" w:rsidRDefault="00E678B4" w:rsidP="00E678B4">
            <w:proofErr w:type="spellStart"/>
            <w:r w:rsidRPr="00E678B4">
              <w:t>Scorpaen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armor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7D67D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C3ABF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69A37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10EECB78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A698C" w14:textId="77777777" w:rsidR="00E678B4" w:rsidRPr="00E678B4" w:rsidRDefault="00E678B4" w:rsidP="00E678B4">
            <w:proofErr w:type="spellStart"/>
            <w:r w:rsidRPr="00E678B4">
              <w:t>Microgad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roxim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FEC49" w14:textId="77777777" w:rsidR="00E678B4" w:rsidRPr="00E678B4" w:rsidRDefault="00E678B4" w:rsidP="00E678B4">
            <w:r w:rsidRPr="00E678B4">
              <w:t>Pacific tomco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890D9" w14:textId="77777777" w:rsidR="00E678B4" w:rsidRPr="00E678B4" w:rsidRDefault="00E678B4" w:rsidP="00E678B4">
            <w:proofErr w:type="spellStart"/>
            <w:r w:rsidRPr="00E678B4">
              <w:t>Microgad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roxim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9B6FD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DDFCD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F97C9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440CCB1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07F14" w14:textId="77777777" w:rsidR="00E678B4" w:rsidRPr="00E678B4" w:rsidRDefault="00E678B4" w:rsidP="00E678B4">
            <w:proofErr w:type="spellStart"/>
            <w:r w:rsidRPr="00E678B4">
              <w:t>Synchir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gill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7FCDB" w14:textId="77777777" w:rsidR="00E678B4" w:rsidRPr="00E678B4" w:rsidRDefault="00E678B4" w:rsidP="00E678B4">
            <w:r w:rsidRPr="00E678B4">
              <w:t>Manacled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C2830" w14:textId="77777777" w:rsidR="00E678B4" w:rsidRPr="00E678B4" w:rsidRDefault="00E678B4" w:rsidP="00E678B4">
            <w:proofErr w:type="spellStart"/>
            <w:r w:rsidRPr="00E678B4">
              <w:t>Synchir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gill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E8FFB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66228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0676E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455ECBB0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7186D" w14:textId="77777777" w:rsidR="00E678B4" w:rsidRPr="00E678B4" w:rsidRDefault="00E678B4" w:rsidP="00E678B4">
            <w:proofErr w:type="spellStart"/>
            <w:r w:rsidRPr="00E678B4">
              <w:t>Plat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stella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0F1DB" w14:textId="77777777" w:rsidR="00E678B4" w:rsidRPr="00E678B4" w:rsidRDefault="00E678B4" w:rsidP="00E678B4">
            <w:r w:rsidRPr="00E678B4">
              <w:t>Starry flounde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1361" w14:textId="77777777" w:rsidR="00E678B4" w:rsidRPr="00E678B4" w:rsidRDefault="00E678B4" w:rsidP="00E678B4">
            <w:proofErr w:type="spellStart"/>
            <w:r w:rsidRPr="00E678B4">
              <w:t>Plat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stell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3729E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CCFA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4416E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0530C15E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8F7A7" w14:textId="77777777" w:rsidR="00E678B4" w:rsidRPr="00E678B4" w:rsidRDefault="00E678B4" w:rsidP="00E678B4">
            <w:r w:rsidRPr="00E678B4">
              <w:t xml:space="preserve">Clupea </w:t>
            </w:r>
            <w:proofErr w:type="spellStart"/>
            <w:r w:rsidRPr="00E678B4">
              <w:t>pallas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19DE8" w14:textId="77777777" w:rsidR="00E678B4" w:rsidRPr="00E678B4" w:rsidRDefault="00E678B4" w:rsidP="00E678B4">
            <w:r w:rsidRPr="00E678B4">
              <w:t>Pacific Herr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97C2" w14:textId="77777777" w:rsidR="00E678B4" w:rsidRPr="00E678B4" w:rsidRDefault="00E678B4" w:rsidP="00E678B4">
            <w:r w:rsidRPr="00E678B4">
              <w:t xml:space="preserve">Clupea </w:t>
            </w:r>
            <w:proofErr w:type="spellStart"/>
            <w:r w:rsidRPr="00E678B4">
              <w:t>pallasi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1DC71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2DBA1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07DA4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50B44A1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DCE2" w14:textId="77777777" w:rsidR="00E678B4" w:rsidRPr="00E678B4" w:rsidRDefault="00E678B4" w:rsidP="00E678B4">
            <w:r w:rsidRPr="00E678B4">
              <w:t>Sebaste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AA9B" w14:textId="77777777" w:rsidR="00E678B4" w:rsidRPr="00E678B4" w:rsidRDefault="00E678B4" w:rsidP="00E678B4">
            <w:r w:rsidRPr="00E678B4">
              <w:t>Copper and quillback rock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1FAB7" w14:textId="77777777" w:rsidR="00E678B4" w:rsidRPr="00E678B4" w:rsidRDefault="00E678B4" w:rsidP="00E678B4">
            <w:r w:rsidRPr="00E678B4">
              <w:t xml:space="preserve">Sebastes </w:t>
            </w:r>
            <w:proofErr w:type="spellStart"/>
            <w:r w:rsidRPr="00E678B4">
              <w:t>caurinus</w:t>
            </w:r>
            <w:proofErr w:type="spellEnd"/>
            <w:r w:rsidRPr="00E678B4">
              <w:t xml:space="preserve">, Sebastes </w:t>
            </w:r>
            <w:proofErr w:type="spellStart"/>
            <w:r w:rsidRPr="00E678B4">
              <w:t>malige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C0271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6793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672F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D9D419A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A5FC5" w14:textId="77777777" w:rsidR="00E678B4" w:rsidRPr="00E678B4" w:rsidRDefault="00E678B4" w:rsidP="00E678B4">
            <w:proofErr w:type="spellStart"/>
            <w:r w:rsidRPr="00E678B4">
              <w:t>Rhacochil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vacc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8CA20" w14:textId="77777777" w:rsidR="00E678B4" w:rsidRPr="00E678B4" w:rsidRDefault="00E678B4" w:rsidP="00E678B4">
            <w:r w:rsidRPr="00E678B4">
              <w:t>Pile Perc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F2B5B" w14:textId="77777777" w:rsidR="00E678B4" w:rsidRPr="00E678B4" w:rsidRDefault="00E678B4" w:rsidP="00E678B4">
            <w:proofErr w:type="spellStart"/>
            <w:r w:rsidRPr="00E678B4">
              <w:t>Rhacochil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vac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F13F4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D65F0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C6A0E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417E338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A725D" w14:textId="77777777" w:rsidR="00E678B4" w:rsidRPr="00E678B4" w:rsidRDefault="00E678B4" w:rsidP="00E678B4">
            <w:r w:rsidRPr="00E678B4">
              <w:t>Hexagrammo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1FCDA" w14:textId="77777777" w:rsidR="00E678B4" w:rsidRPr="00E678B4" w:rsidRDefault="00E678B4" w:rsidP="00E678B4">
            <w:r w:rsidRPr="00E678B4">
              <w:t>Rock and masked greenl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1155" w14:textId="77777777" w:rsidR="00E678B4" w:rsidRPr="00E678B4" w:rsidRDefault="00E678B4" w:rsidP="00E678B4">
            <w:r w:rsidRPr="00E678B4">
              <w:t xml:space="preserve">Hexagrammos </w:t>
            </w:r>
            <w:proofErr w:type="spellStart"/>
            <w:r w:rsidRPr="00E678B4">
              <w:t>lagocephalus</w:t>
            </w:r>
            <w:proofErr w:type="spellEnd"/>
            <w:r w:rsidRPr="00E678B4">
              <w:t xml:space="preserve">, Hexagrammos </w:t>
            </w:r>
            <w:proofErr w:type="spellStart"/>
            <w:r w:rsidRPr="00E678B4">
              <w:t>octogramm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D76D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3981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ED996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3E2513D0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B61F7" w14:textId="77777777" w:rsidR="00E678B4" w:rsidRPr="00E678B4" w:rsidRDefault="00E678B4" w:rsidP="00E678B4">
            <w:proofErr w:type="spellStart"/>
            <w:r w:rsidRPr="00E678B4">
              <w:t>Embiotoca</w:t>
            </w:r>
            <w:proofErr w:type="spellEnd"/>
            <w:r w:rsidRPr="00E678B4">
              <w:t xml:space="preserve"> lateral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A02BD" w14:textId="77777777" w:rsidR="00E678B4" w:rsidRPr="00E678B4" w:rsidRDefault="00E678B4" w:rsidP="00E678B4">
            <w:r w:rsidRPr="00E678B4">
              <w:t>striped surfperc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0DD5" w14:textId="77777777" w:rsidR="00E678B4" w:rsidRPr="00E678B4" w:rsidRDefault="00E678B4" w:rsidP="00E678B4">
            <w:proofErr w:type="spellStart"/>
            <w:r w:rsidRPr="00E678B4">
              <w:t>Embiotoca</w:t>
            </w:r>
            <w:proofErr w:type="spellEnd"/>
            <w:r w:rsidRPr="00E678B4">
              <w:t xml:space="preserve"> lateral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7AA47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300C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C166D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4D1173E4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DF97" w14:textId="77777777" w:rsidR="00E678B4" w:rsidRPr="00E678B4" w:rsidRDefault="00E678B4" w:rsidP="00E678B4">
            <w:r w:rsidRPr="00E678B4">
              <w:t>Sebaste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F7334" w14:textId="77777777" w:rsidR="00E678B4" w:rsidRPr="00E678B4" w:rsidRDefault="00E678B4" w:rsidP="00E678B4">
            <w:r w:rsidRPr="00E678B4">
              <w:t>see discuss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37971" w14:textId="77777777" w:rsidR="00E678B4" w:rsidRPr="00E678B4" w:rsidRDefault="00E678B4" w:rsidP="00E678B4">
            <w:r w:rsidRPr="00E678B4">
              <w:t xml:space="preserve">Sebastes - </w:t>
            </w:r>
            <w:proofErr w:type="spellStart"/>
            <w:r w:rsidRPr="00E678B4">
              <w:t>alutian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alutus</w:t>
            </w:r>
            <w:proofErr w:type="spellEnd"/>
            <w:r w:rsidRPr="00E678B4">
              <w:t xml:space="preserve">, elongatus, </w:t>
            </w:r>
            <w:proofErr w:type="spellStart"/>
            <w:r w:rsidRPr="00E678B4">
              <w:t>flavid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melanistict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melanops</w:t>
            </w:r>
            <w:proofErr w:type="spellEnd"/>
            <w:r w:rsidRPr="00E678B4">
              <w:t xml:space="preserve">,  </w:t>
            </w:r>
            <w:proofErr w:type="spellStart"/>
            <w:r w:rsidRPr="00E678B4">
              <w:t>ruberrim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BEF0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E3B0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6C35B" w14:textId="77777777" w:rsidR="00E678B4" w:rsidRPr="00E678B4" w:rsidRDefault="00E678B4" w:rsidP="00E678B4">
            <w:proofErr w:type="spellStart"/>
            <w:r w:rsidRPr="00E678B4">
              <w:t>na</w:t>
            </w:r>
            <w:proofErr w:type="spellEnd"/>
          </w:p>
        </w:tc>
      </w:tr>
      <w:tr w:rsidR="00E678B4" w:rsidRPr="00E678B4" w14:paraId="0165777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7D901" w14:textId="77777777" w:rsidR="00E678B4" w:rsidRPr="00E678B4" w:rsidRDefault="00E678B4" w:rsidP="00E678B4">
            <w:r w:rsidRPr="00E678B4">
              <w:lastRenderedPageBreak/>
              <w:t>Oncorhynchus kisut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CD9C6" w14:textId="77777777" w:rsidR="00E678B4" w:rsidRPr="00E678B4" w:rsidRDefault="00E678B4" w:rsidP="00E678B4">
            <w:r w:rsidRPr="00E678B4">
              <w:t>Coho salm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55AC" w14:textId="77777777" w:rsidR="00E678B4" w:rsidRPr="00E678B4" w:rsidRDefault="00E678B4" w:rsidP="00E678B4">
            <w:r w:rsidRPr="00E678B4">
              <w:t>Oncorhynchus kisutc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29209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21FD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9BA8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6A57BF7D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3E3D2" w14:textId="77777777" w:rsidR="00E678B4" w:rsidRPr="00E678B4" w:rsidRDefault="00E678B4" w:rsidP="00E678B4">
            <w:proofErr w:type="spellStart"/>
            <w:r w:rsidRPr="00E678B4">
              <w:t>Ascel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rhodor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CADB" w14:textId="77777777" w:rsidR="00E678B4" w:rsidRPr="00E678B4" w:rsidRDefault="00E678B4" w:rsidP="00E678B4">
            <w:proofErr w:type="spellStart"/>
            <w:r w:rsidRPr="00E678B4">
              <w:t>Rosylip</w:t>
            </w:r>
            <w:proofErr w:type="spellEnd"/>
            <w:r w:rsidRPr="00E678B4">
              <w:t xml:space="preserve">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DF12F" w14:textId="77777777" w:rsidR="00E678B4" w:rsidRPr="00E678B4" w:rsidRDefault="00E678B4" w:rsidP="00E678B4">
            <w:proofErr w:type="spellStart"/>
            <w:r w:rsidRPr="00E678B4">
              <w:t>Ascel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rhodo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946B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A42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2AA2F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3ABE631F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A0643" w14:textId="77777777" w:rsidR="00E678B4" w:rsidRPr="00E678B4" w:rsidRDefault="00E678B4" w:rsidP="00E678B4">
            <w:proofErr w:type="spellStart"/>
            <w:r w:rsidRPr="00E678B4">
              <w:t>Hemilepido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hemilepido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F08BC" w14:textId="77777777" w:rsidR="00E678B4" w:rsidRPr="00E678B4" w:rsidRDefault="00E678B4" w:rsidP="00E678B4">
            <w:r w:rsidRPr="00E678B4">
              <w:t>Red Irish lor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F10AE" w14:textId="77777777" w:rsidR="00E678B4" w:rsidRPr="00E678B4" w:rsidRDefault="00E678B4" w:rsidP="00E678B4">
            <w:proofErr w:type="spellStart"/>
            <w:r w:rsidRPr="00E678B4">
              <w:t>Hemilepido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hemilepido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AAC4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70CF3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8A7E9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28DC2244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D6F0F" w14:textId="77777777" w:rsidR="00E678B4" w:rsidRPr="00E678B4" w:rsidRDefault="00E678B4" w:rsidP="00E678B4">
            <w:r w:rsidRPr="00E678B4">
              <w:t>Oncorhynchus tshawytsch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6147" w14:textId="77777777" w:rsidR="00E678B4" w:rsidRPr="00E678B4" w:rsidRDefault="00E678B4" w:rsidP="00E678B4">
            <w:r w:rsidRPr="00E678B4">
              <w:t>Chinook salm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29791" w14:textId="77777777" w:rsidR="00E678B4" w:rsidRPr="00E678B4" w:rsidRDefault="00E678B4" w:rsidP="00E678B4">
            <w:r w:rsidRPr="00E678B4">
              <w:t>Oncorhynchus tshawytsch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670C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71B3D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CD1E0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01A60A4A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B64C5" w14:textId="77777777" w:rsidR="00E678B4" w:rsidRPr="00E678B4" w:rsidRDefault="00E678B4" w:rsidP="00E678B4">
            <w:r w:rsidRPr="00E678B4">
              <w:t>Artediu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99C7" w14:textId="77777777" w:rsidR="00E678B4" w:rsidRPr="00E678B4" w:rsidRDefault="00E678B4" w:rsidP="00E678B4">
            <w:r w:rsidRPr="00E678B4">
              <w:t xml:space="preserve">Padded, </w:t>
            </w:r>
            <w:proofErr w:type="spellStart"/>
            <w:r w:rsidRPr="00E678B4">
              <w:t>scaleyhead</w:t>
            </w:r>
            <w:proofErr w:type="spellEnd"/>
            <w:r w:rsidRPr="00E678B4">
              <w:t>, and smooth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95AAF" w14:textId="77777777" w:rsidR="00E678B4" w:rsidRPr="00E678B4" w:rsidRDefault="00E678B4" w:rsidP="00E678B4">
            <w:proofErr w:type="spellStart"/>
            <w:r w:rsidRPr="00E678B4">
              <w:t>Artedi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fenestrali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Artedi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harringtoni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Artedius</w:t>
            </w:r>
            <w:proofErr w:type="spellEnd"/>
            <w:r w:rsidRPr="00E678B4">
              <w:t xml:space="preserve"> lateral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BAEC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7D74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AE669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7FCBEBE8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5894" w14:textId="77777777" w:rsidR="00E678B4" w:rsidRPr="00E678B4" w:rsidRDefault="00E678B4" w:rsidP="00E678B4">
            <w:proofErr w:type="spellStart"/>
            <w:r w:rsidRPr="00E678B4">
              <w:t>Brachyisti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frena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3F93D" w14:textId="77777777" w:rsidR="00E678B4" w:rsidRPr="00E678B4" w:rsidRDefault="00E678B4" w:rsidP="00E678B4">
            <w:r w:rsidRPr="00E678B4">
              <w:t>Kelp perc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D6570" w14:textId="77777777" w:rsidR="00E678B4" w:rsidRPr="00E678B4" w:rsidRDefault="00E678B4" w:rsidP="00E678B4">
            <w:proofErr w:type="spellStart"/>
            <w:r w:rsidRPr="00E678B4">
              <w:t>Brachyisti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fren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95015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F9AA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3C5E6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533F6D5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1DF0" w14:textId="77777777" w:rsidR="00E678B4" w:rsidRPr="00E678B4" w:rsidRDefault="00E678B4" w:rsidP="00E678B4">
            <w:r w:rsidRPr="00E678B4">
              <w:t>Anoplarchu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7675D" w14:textId="77777777" w:rsidR="00E678B4" w:rsidRPr="00E678B4" w:rsidRDefault="00E678B4" w:rsidP="00E678B4">
            <w:r w:rsidRPr="00E678B4">
              <w:t>Slender and high coxcomb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3933" w14:textId="77777777" w:rsidR="00E678B4" w:rsidRPr="00E678B4" w:rsidRDefault="00E678B4" w:rsidP="00E678B4">
            <w:proofErr w:type="spellStart"/>
            <w:r w:rsidRPr="00E678B4">
              <w:t>Anoplarchus</w:t>
            </w:r>
            <w:proofErr w:type="spellEnd"/>
            <w:r w:rsidRPr="00E678B4">
              <w:t xml:space="preserve"> insignis, </w:t>
            </w:r>
            <w:proofErr w:type="spellStart"/>
            <w:r w:rsidRPr="00E678B4">
              <w:t>Anoplarch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urpuresc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007E9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C39D4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35F17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1A84EEFB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11E6C" w14:textId="77777777" w:rsidR="00E678B4" w:rsidRPr="00E678B4" w:rsidRDefault="00E678B4" w:rsidP="00E678B4">
            <w:r w:rsidRPr="00E678B4">
              <w:t xml:space="preserve">Gadus </w:t>
            </w:r>
            <w:proofErr w:type="spellStart"/>
            <w:r w:rsidRPr="00E678B4">
              <w:t>chalcogramm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8F54B" w14:textId="77777777" w:rsidR="00E678B4" w:rsidRPr="00E678B4" w:rsidRDefault="00E678B4" w:rsidP="00E678B4">
            <w:r w:rsidRPr="00E678B4">
              <w:t>Walleyed pollock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712D6" w14:textId="77777777" w:rsidR="00E678B4" w:rsidRPr="00E678B4" w:rsidRDefault="00E678B4" w:rsidP="00E678B4">
            <w:r w:rsidRPr="00E678B4">
              <w:t xml:space="preserve">Gadus </w:t>
            </w:r>
            <w:proofErr w:type="spellStart"/>
            <w:r w:rsidRPr="00E678B4">
              <w:t>chalcogramm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A9EB8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BFCC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5F5D6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1F3C55BE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DDA9" w14:textId="77777777" w:rsidR="00E678B4" w:rsidRPr="00E678B4" w:rsidRDefault="00E678B4" w:rsidP="00E678B4">
            <w:proofErr w:type="spellStart"/>
            <w:r w:rsidRPr="00E678B4">
              <w:t>Oxylebius</w:t>
            </w:r>
            <w:proofErr w:type="spellEnd"/>
            <w:r w:rsidRPr="00E678B4">
              <w:t xml:space="preserve"> pict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48B5C" w14:textId="77777777" w:rsidR="00E678B4" w:rsidRPr="00E678B4" w:rsidRDefault="00E678B4" w:rsidP="00E678B4">
            <w:r w:rsidRPr="00E678B4">
              <w:t>Painted greenl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34914" w14:textId="77777777" w:rsidR="00E678B4" w:rsidRPr="00E678B4" w:rsidRDefault="00E678B4" w:rsidP="00E678B4">
            <w:proofErr w:type="spellStart"/>
            <w:r w:rsidRPr="00E678B4">
              <w:t>Oxylebius</w:t>
            </w:r>
            <w:proofErr w:type="spellEnd"/>
            <w:r w:rsidRPr="00E678B4">
              <w:t xml:space="preserve"> pic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73318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0DB7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AF1D5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322F362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219EF" w14:textId="77777777" w:rsidR="00E678B4" w:rsidRPr="00E678B4" w:rsidRDefault="00E678B4" w:rsidP="00E678B4">
            <w:proofErr w:type="spellStart"/>
            <w:r w:rsidRPr="00E678B4">
              <w:t>Gobiesox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aeandric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E3B5" w14:textId="77777777" w:rsidR="00E678B4" w:rsidRPr="00E678B4" w:rsidRDefault="00E678B4" w:rsidP="00E678B4">
            <w:r w:rsidRPr="00E678B4">
              <w:t>Northern cling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1503A" w14:textId="77777777" w:rsidR="00E678B4" w:rsidRPr="00E678B4" w:rsidRDefault="00E678B4" w:rsidP="00E678B4">
            <w:proofErr w:type="spellStart"/>
            <w:r w:rsidRPr="00E678B4">
              <w:t>Gobiesox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aeandric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80C2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7B73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D6FA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6D3122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FEA24" w14:textId="77777777" w:rsidR="00E678B4" w:rsidRPr="00E678B4" w:rsidRDefault="00E678B4" w:rsidP="00E678B4">
            <w:r w:rsidRPr="00E678B4">
              <w:t xml:space="preserve">Jordania </w:t>
            </w:r>
            <w:proofErr w:type="spellStart"/>
            <w:r w:rsidRPr="00E678B4">
              <w:t>zonop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6445C" w14:textId="77777777" w:rsidR="00E678B4" w:rsidRPr="00E678B4" w:rsidRDefault="00E678B4" w:rsidP="00E678B4">
            <w:r w:rsidRPr="00E678B4">
              <w:t>Longfin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98317" w14:textId="77777777" w:rsidR="00E678B4" w:rsidRPr="00E678B4" w:rsidRDefault="00E678B4" w:rsidP="00E678B4">
            <w:r w:rsidRPr="00E678B4">
              <w:t xml:space="preserve">Jordania </w:t>
            </w:r>
            <w:proofErr w:type="spellStart"/>
            <w:r w:rsidRPr="00E678B4">
              <w:t>zonop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0B5B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8197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6E66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29ED181D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C2681" w14:textId="77777777" w:rsidR="00E678B4" w:rsidRPr="00E678B4" w:rsidRDefault="00E678B4" w:rsidP="00E678B4">
            <w:r w:rsidRPr="00E678B4">
              <w:t>Ophiodon elongat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EF84" w14:textId="77777777" w:rsidR="00E678B4" w:rsidRPr="00E678B4" w:rsidRDefault="00E678B4" w:rsidP="00E678B4">
            <w:r w:rsidRPr="00E678B4">
              <w:t>Lingco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6DD3" w14:textId="77777777" w:rsidR="00E678B4" w:rsidRPr="00E678B4" w:rsidRDefault="00E678B4" w:rsidP="00E678B4">
            <w:r w:rsidRPr="00E678B4">
              <w:t>Ophiodon elong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40D72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4A76E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F8B5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19244B30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DAA5" w14:textId="77777777" w:rsidR="00E678B4" w:rsidRPr="00E678B4" w:rsidRDefault="00E678B4" w:rsidP="00E678B4">
            <w:r w:rsidRPr="00E678B4">
              <w:t>Hexagrammos decagramm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A91B4" w14:textId="753E27D4" w:rsidR="00E678B4" w:rsidRPr="00E678B4" w:rsidRDefault="00E678B4" w:rsidP="00E678B4">
            <w:r w:rsidRPr="00E678B4">
              <w:t>Kelp greenl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49536" w14:textId="77777777" w:rsidR="00E678B4" w:rsidRPr="00E678B4" w:rsidRDefault="00E678B4" w:rsidP="00E678B4">
            <w:r w:rsidRPr="00E678B4">
              <w:t>Hexagrammos decagramm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D04E5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9B95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A8D86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DD3BE05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2D82" w14:textId="77777777" w:rsidR="00E678B4" w:rsidRPr="00E678B4" w:rsidRDefault="00E678B4" w:rsidP="00E678B4">
            <w:r w:rsidRPr="00E678B4">
              <w:lastRenderedPageBreak/>
              <w:t>Myoxocephalu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F8920" w14:textId="77777777" w:rsidR="00E678B4" w:rsidRPr="00E678B4" w:rsidRDefault="00E678B4" w:rsidP="00E678B4">
            <w:r w:rsidRPr="00E678B4">
              <w:t>Great and Stellar's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739A" w14:textId="77777777" w:rsidR="00E678B4" w:rsidRPr="00E678B4" w:rsidRDefault="00E678B4" w:rsidP="00E678B4">
            <w:proofErr w:type="spellStart"/>
            <w:r w:rsidRPr="00E678B4">
              <w:t>Myoxocephal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olyacanthocephal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Myoxocephal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steller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BD920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575F7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80AA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75B14462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D8B80" w14:textId="77777777" w:rsidR="00E678B4" w:rsidRPr="00E678B4" w:rsidRDefault="00E678B4" w:rsidP="00E678B4">
            <w:proofErr w:type="spellStart"/>
            <w:r w:rsidRPr="00E678B4">
              <w:t>Pleuron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coenos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D847F" w14:textId="77777777" w:rsidR="00E678B4" w:rsidRPr="00E678B4" w:rsidRDefault="00E678B4" w:rsidP="00E678B4">
            <w:r w:rsidRPr="00E678B4">
              <w:t>C-O so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0AB32" w14:textId="77777777" w:rsidR="00E678B4" w:rsidRPr="00E678B4" w:rsidRDefault="00E678B4" w:rsidP="00E678B4">
            <w:proofErr w:type="spellStart"/>
            <w:r w:rsidRPr="00E678B4">
              <w:t>Pleuron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coenos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45356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DFC19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D11D1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5205BC3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94C0E" w14:textId="77777777" w:rsidR="00E678B4" w:rsidRPr="00E678B4" w:rsidRDefault="00E678B4" w:rsidP="00E678B4">
            <w:proofErr w:type="spellStart"/>
            <w:r w:rsidRPr="00E678B4">
              <w:t>Enophrys</w:t>
            </w:r>
            <w:proofErr w:type="spellEnd"/>
            <w:r w:rsidRPr="00E678B4">
              <w:t xml:space="preserve"> bis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70A8" w14:textId="77777777" w:rsidR="00E678B4" w:rsidRPr="00E678B4" w:rsidRDefault="00E678B4" w:rsidP="00E678B4">
            <w:r w:rsidRPr="00E678B4">
              <w:t>Buffalo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A005" w14:textId="77777777" w:rsidR="00E678B4" w:rsidRPr="00E678B4" w:rsidRDefault="00E678B4" w:rsidP="00E678B4">
            <w:proofErr w:type="spellStart"/>
            <w:r w:rsidRPr="00E678B4">
              <w:t>Enophrys</w:t>
            </w:r>
            <w:proofErr w:type="spellEnd"/>
            <w:r w:rsidRPr="00E678B4">
              <w:t xml:space="preserve"> bis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CA221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49C50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781C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06972404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24EFD" w14:textId="77777777" w:rsidR="00E678B4" w:rsidRPr="00E678B4" w:rsidRDefault="00E678B4" w:rsidP="00E678B4">
            <w:proofErr w:type="spellStart"/>
            <w:r w:rsidRPr="00E678B4">
              <w:t>Rimicol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uscarum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D24E9" w14:textId="77777777" w:rsidR="00E678B4" w:rsidRPr="00E678B4" w:rsidRDefault="00E678B4" w:rsidP="00E678B4">
            <w:r w:rsidRPr="00E678B4">
              <w:t>Kelp cling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DF927" w14:textId="77777777" w:rsidR="00E678B4" w:rsidRPr="00E678B4" w:rsidRDefault="00E678B4" w:rsidP="00E678B4">
            <w:proofErr w:type="spellStart"/>
            <w:r w:rsidRPr="00E678B4">
              <w:t>Rimicol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uscar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2669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A4A70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65853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4F88E479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56B3" w14:textId="77777777" w:rsidR="00E678B4" w:rsidRPr="00E678B4" w:rsidRDefault="00E678B4" w:rsidP="00E678B4">
            <w:proofErr w:type="spellStart"/>
            <w:r w:rsidRPr="00E678B4">
              <w:t>Trichodon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trichodon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FDCA" w14:textId="77777777" w:rsidR="00E678B4" w:rsidRPr="00E678B4" w:rsidRDefault="00E678B4" w:rsidP="00E678B4">
            <w:r w:rsidRPr="00E678B4">
              <w:t>Pacific sand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BE7B5" w14:textId="77777777" w:rsidR="00E678B4" w:rsidRPr="00E678B4" w:rsidRDefault="00E678B4" w:rsidP="00E678B4">
            <w:proofErr w:type="spellStart"/>
            <w:r w:rsidRPr="00E678B4">
              <w:t>Trichodon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trichod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4BC83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09215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0F4B7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0CB40422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1E78C" w14:textId="77777777" w:rsidR="00E678B4" w:rsidRPr="00E678B4" w:rsidRDefault="00E678B4" w:rsidP="00E678B4">
            <w:r w:rsidRPr="00E678B4">
              <w:t>Lepidopsett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CCDC9" w14:textId="77777777" w:rsidR="00E678B4" w:rsidRPr="00E678B4" w:rsidRDefault="00E678B4" w:rsidP="00E678B4">
            <w:r w:rsidRPr="00E678B4">
              <w:t>Rock and northern rock so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F6F63" w14:textId="77777777" w:rsidR="00E678B4" w:rsidRPr="00E678B4" w:rsidRDefault="00E678B4" w:rsidP="00E678B4">
            <w:proofErr w:type="spellStart"/>
            <w:r w:rsidRPr="00E678B4">
              <w:t>Lepidopsett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bilineata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Lepidopsett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olyxystr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0FADD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4B838" w14:textId="77777777" w:rsidR="00E678B4" w:rsidRPr="00E678B4" w:rsidRDefault="00E678B4" w:rsidP="00E678B4">
            <w:r w:rsidRPr="00E678B4">
              <w:t>bo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BFE35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3B070E2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F4DC3" w14:textId="77777777" w:rsidR="00E678B4" w:rsidRPr="00E678B4" w:rsidRDefault="00E678B4" w:rsidP="00E678B4">
            <w:proofErr w:type="spellStart"/>
            <w:r w:rsidRPr="00E678B4">
              <w:t>Hypomes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retios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721A1" w14:textId="77777777" w:rsidR="00E678B4" w:rsidRPr="00E678B4" w:rsidRDefault="00E678B4" w:rsidP="00E678B4">
            <w:r w:rsidRPr="00E678B4">
              <w:t>Surf smel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21DFE" w14:textId="77777777" w:rsidR="00E678B4" w:rsidRPr="00E678B4" w:rsidRDefault="00E678B4" w:rsidP="00E678B4">
            <w:proofErr w:type="spellStart"/>
            <w:r w:rsidRPr="00E678B4">
              <w:t>Hypomes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retios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56087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1148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4C2C1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3020AF28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750DD" w14:textId="77777777" w:rsidR="00E678B4" w:rsidRPr="00E678B4" w:rsidRDefault="00E678B4" w:rsidP="00E678B4">
            <w:r w:rsidRPr="00E678B4">
              <w:t xml:space="preserve">Hexagrammos </w:t>
            </w:r>
            <w:proofErr w:type="spellStart"/>
            <w:r w:rsidRPr="00E678B4">
              <w:t>steller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6020E" w14:textId="77777777" w:rsidR="00E678B4" w:rsidRPr="00E678B4" w:rsidRDefault="00E678B4" w:rsidP="00E678B4">
            <w:proofErr w:type="spellStart"/>
            <w:r w:rsidRPr="00E678B4">
              <w:t>Whitespotted</w:t>
            </w:r>
            <w:proofErr w:type="spellEnd"/>
            <w:r w:rsidRPr="00E678B4">
              <w:t xml:space="preserve"> greenl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9AFC6" w14:textId="77777777" w:rsidR="00E678B4" w:rsidRPr="00E678B4" w:rsidRDefault="00E678B4" w:rsidP="00E678B4">
            <w:r w:rsidRPr="00E678B4">
              <w:t xml:space="preserve">Hexagrammos </w:t>
            </w:r>
            <w:proofErr w:type="spellStart"/>
            <w:r w:rsidRPr="00E678B4">
              <w:t>steller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90CDA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F03CC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1AC02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AE82C47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50B1" w14:textId="77777777" w:rsidR="00E678B4" w:rsidRPr="00E678B4" w:rsidRDefault="00E678B4" w:rsidP="00E678B4">
            <w:proofErr w:type="spellStart"/>
            <w:r w:rsidRPr="00E678B4">
              <w:t>Chitono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ugetens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09B39" w14:textId="77777777" w:rsidR="00E678B4" w:rsidRPr="00E678B4" w:rsidRDefault="00E678B4" w:rsidP="00E678B4">
            <w:r w:rsidRPr="00E678B4">
              <w:t>Striped kelp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BC8A" w14:textId="77777777" w:rsidR="00E678B4" w:rsidRPr="00E678B4" w:rsidRDefault="00E678B4" w:rsidP="00E678B4">
            <w:proofErr w:type="spellStart"/>
            <w:r w:rsidRPr="00E678B4">
              <w:t>Chitono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ugetens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0C404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C84AE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AB5AA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D4628AE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75A77" w14:textId="77777777" w:rsidR="00E678B4" w:rsidRPr="00E678B4" w:rsidRDefault="00E678B4" w:rsidP="00E678B4">
            <w:proofErr w:type="spellStart"/>
            <w:r w:rsidRPr="00E678B4">
              <w:t>Rhinogobiop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nichols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64352" w14:textId="77777777" w:rsidR="00E678B4" w:rsidRPr="00E678B4" w:rsidRDefault="00E678B4" w:rsidP="00E678B4">
            <w:r w:rsidRPr="00E678B4">
              <w:t>Blackeye gob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1948E" w14:textId="77777777" w:rsidR="00E678B4" w:rsidRPr="00E678B4" w:rsidRDefault="00E678B4" w:rsidP="00E678B4">
            <w:proofErr w:type="spellStart"/>
            <w:r w:rsidRPr="00E678B4">
              <w:t>Rhinogobiop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nicholsi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D769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0D074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CEFA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0F2D001A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38F93" w14:textId="77777777" w:rsidR="00E678B4" w:rsidRPr="00E678B4" w:rsidRDefault="00E678B4" w:rsidP="00E678B4">
            <w:r w:rsidRPr="00E678B4">
              <w:t>Gadus macrocephal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7D7B0" w14:textId="77777777" w:rsidR="00E678B4" w:rsidRPr="00E678B4" w:rsidRDefault="00E678B4" w:rsidP="00E678B4">
            <w:r w:rsidRPr="00E678B4">
              <w:t>Pacific co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A5A3E" w14:textId="77777777" w:rsidR="00E678B4" w:rsidRPr="00E678B4" w:rsidRDefault="00E678B4" w:rsidP="00E678B4">
            <w:r w:rsidRPr="00E678B4">
              <w:t>Gadus macrocephal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4FE86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3A23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43A4B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36D3D94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9A968" w14:textId="77777777" w:rsidR="00E678B4" w:rsidRPr="00E678B4" w:rsidRDefault="00E678B4" w:rsidP="00E678B4">
            <w:proofErr w:type="spellStart"/>
            <w:r w:rsidRPr="00E678B4">
              <w:t>Pallasin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barbat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CAF5" w14:textId="77777777" w:rsidR="00E678B4" w:rsidRPr="00E678B4" w:rsidRDefault="00E678B4" w:rsidP="00E678B4">
            <w:r w:rsidRPr="00E678B4">
              <w:t>Tubenose poache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DA1E" w14:textId="77777777" w:rsidR="00E678B4" w:rsidRPr="00E678B4" w:rsidRDefault="00E678B4" w:rsidP="00E678B4">
            <w:proofErr w:type="spellStart"/>
            <w:r w:rsidRPr="00E678B4">
              <w:t>Pallasin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barb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E84D1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A308C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56E8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30BF93E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327D8" w14:textId="77777777" w:rsidR="00E678B4" w:rsidRPr="00E678B4" w:rsidRDefault="00E678B4" w:rsidP="00E678B4">
            <w:proofErr w:type="spellStart"/>
            <w:r w:rsidRPr="00E678B4">
              <w:t>Odontopyxi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trispinos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C8C5E" w14:textId="77777777" w:rsidR="00E678B4" w:rsidRPr="00E678B4" w:rsidRDefault="00E678B4" w:rsidP="00E678B4">
            <w:r w:rsidRPr="00E678B4">
              <w:t>Pygmy poache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1D893" w14:textId="77777777" w:rsidR="00E678B4" w:rsidRPr="00E678B4" w:rsidRDefault="00E678B4" w:rsidP="00E678B4">
            <w:proofErr w:type="spellStart"/>
            <w:r w:rsidRPr="00E678B4">
              <w:t>Odontopyxi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trispinos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E64DC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FD26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819A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38076360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58296" w14:textId="77777777" w:rsidR="00E678B4" w:rsidRPr="00E678B4" w:rsidRDefault="00E678B4" w:rsidP="00E678B4">
            <w:proofErr w:type="spellStart"/>
            <w:r w:rsidRPr="00E678B4">
              <w:t>Lepidogobi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lepid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F7DC5" w14:textId="77777777" w:rsidR="00E678B4" w:rsidRPr="00E678B4" w:rsidRDefault="00E678B4" w:rsidP="00E678B4">
            <w:r w:rsidRPr="00E678B4">
              <w:t>Bay gob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E122" w14:textId="77777777" w:rsidR="00E678B4" w:rsidRPr="00E678B4" w:rsidRDefault="00E678B4" w:rsidP="00E678B4">
            <w:proofErr w:type="spellStart"/>
            <w:r w:rsidRPr="00E678B4">
              <w:t>Lepidogobi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lepid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1A4C7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2E73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1C88C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BD65515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C1C6A" w14:textId="77777777" w:rsidR="00E678B4" w:rsidRPr="00E678B4" w:rsidRDefault="00E678B4" w:rsidP="00E678B4">
            <w:proofErr w:type="spellStart"/>
            <w:r w:rsidRPr="00E678B4">
              <w:t>Olig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rimens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ACD5F" w14:textId="77777777" w:rsidR="00E678B4" w:rsidRPr="00E678B4" w:rsidRDefault="00E678B4" w:rsidP="00E678B4">
            <w:r w:rsidRPr="00E678B4">
              <w:t>Saddleback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59E90" w14:textId="77777777" w:rsidR="00E678B4" w:rsidRPr="00E678B4" w:rsidRDefault="00E678B4" w:rsidP="00E678B4">
            <w:proofErr w:type="spellStart"/>
            <w:r w:rsidRPr="00E678B4">
              <w:t>Olig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rimens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0C71D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8457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F185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47BCD4C4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AD155" w14:textId="77777777" w:rsidR="00E678B4" w:rsidRPr="00E678B4" w:rsidRDefault="00E678B4" w:rsidP="00E678B4">
            <w:proofErr w:type="spellStart"/>
            <w:r w:rsidRPr="00E678B4">
              <w:t>Clin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cuticep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D8763" w14:textId="77777777" w:rsidR="00E678B4" w:rsidRPr="00E678B4" w:rsidRDefault="00E678B4" w:rsidP="00E678B4">
            <w:proofErr w:type="spellStart"/>
            <w:r w:rsidRPr="00E678B4">
              <w:t>Sharpnose</w:t>
            </w:r>
            <w:proofErr w:type="spellEnd"/>
            <w:r w:rsidRPr="00E678B4">
              <w:t xml:space="preserve">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FD52E" w14:textId="77777777" w:rsidR="00E678B4" w:rsidRPr="00E678B4" w:rsidRDefault="00E678B4" w:rsidP="00E678B4">
            <w:proofErr w:type="spellStart"/>
            <w:r w:rsidRPr="00E678B4">
              <w:t>Clin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cuticep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214FD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BE822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518FF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5B550CCD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B2CC9" w14:textId="77777777" w:rsidR="00E678B4" w:rsidRPr="00E678B4" w:rsidRDefault="00E678B4" w:rsidP="00E678B4">
            <w:proofErr w:type="spellStart"/>
            <w:r w:rsidRPr="00E678B4">
              <w:lastRenderedPageBreak/>
              <w:t>Gibbonsi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etz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DCBC" w14:textId="77777777" w:rsidR="00E678B4" w:rsidRPr="00E678B4" w:rsidRDefault="00E678B4" w:rsidP="00E678B4">
            <w:r w:rsidRPr="00E678B4">
              <w:t>Striped kelp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DD73C" w14:textId="77777777" w:rsidR="00E678B4" w:rsidRPr="00E678B4" w:rsidRDefault="00E678B4" w:rsidP="00E678B4">
            <w:proofErr w:type="spellStart"/>
            <w:r w:rsidRPr="00E678B4">
              <w:t>Gibbonsi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etz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08D1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A029C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2D57E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31547283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8FFFE" w14:textId="77777777" w:rsidR="00E678B4" w:rsidRPr="00E678B4" w:rsidRDefault="00E678B4" w:rsidP="00E678B4">
            <w:r w:rsidRPr="00E678B4">
              <w:t xml:space="preserve">Sebastes </w:t>
            </w:r>
            <w:proofErr w:type="spellStart"/>
            <w:r w:rsidRPr="00E678B4">
              <w:t>paucispin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1A636" w14:textId="77777777" w:rsidR="00E678B4" w:rsidRPr="00E678B4" w:rsidRDefault="00E678B4" w:rsidP="00E678B4">
            <w:r w:rsidRPr="00E678B4">
              <w:t>Bocaccio rock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57E2" w14:textId="77777777" w:rsidR="00E678B4" w:rsidRPr="00E678B4" w:rsidRDefault="00E678B4" w:rsidP="00E678B4">
            <w:r w:rsidRPr="00E678B4">
              <w:t xml:space="preserve">Sebastes </w:t>
            </w:r>
            <w:proofErr w:type="spellStart"/>
            <w:r w:rsidRPr="00E678B4">
              <w:t>paucispi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25305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9919" w14:textId="77777777" w:rsidR="00E678B4" w:rsidRPr="00E678B4" w:rsidRDefault="00E678B4" w:rsidP="00E678B4">
            <w:r w:rsidRPr="00E678B4">
              <w:t>se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902FD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1D7D6BB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9D3D3" w14:textId="77777777" w:rsidR="00E678B4" w:rsidRPr="00E678B4" w:rsidRDefault="00E678B4" w:rsidP="00E678B4">
            <w:r w:rsidRPr="00E678B4">
              <w:t>Oncorhynchus myki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FD06" w14:textId="77777777" w:rsidR="00E678B4" w:rsidRPr="00E678B4" w:rsidRDefault="00E678B4" w:rsidP="00E678B4">
            <w:r w:rsidRPr="00E678B4">
              <w:t>Rainbow trou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AB1F0" w14:textId="77777777" w:rsidR="00E678B4" w:rsidRPr="00E678B4" w:rsidRDefault="00E678B4" w:rsidP="00E678B4">
            <w:r w:rsidRPr="00E678B4">
              <w:t>Oncorhynchus myki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9071A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22BC9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B8D3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4D48DCD4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9347F" w14:textId="77777777" w:rsidR="00E678B4" w:rsidRPr="00E678B4" w:rsidRDefault="00E678B4" w:rsidP="00E678B4">
            <w:r w:rsidRPr="00E678B4">
              <w:t xml:space="preserve">Merluccius </w:t>
            </w:r>
            <w:proofErr w:type="spellStart"/>
            <w:r w:rsidRPr="00E678B4">
              <w:t>produc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FEC1D" w14:textId="77777777" w:rsidR="00E678B4" w:rsidRPr="00E678B4" w:rsidRDefault="00E678B4" w:rsidP="00E678B4">
            <w:r w:rsidRPr="00E678B4">
              <w:t>North Pacific hak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1F7AA" w14:textId="77777777" w:rsidR="00E678B4" w:rsidRPr="00E678B4" w:rsidRDefault="00E678B4" w:rsidP="00E678B4">
            <w:r w:rsidRPr="00E678B4">
              <w:t xml:space="preserve">Merluccius </w:t>
            </w:r>
            <w:proofErr w:type="spellStart"/>
            <w:r w:rsidRPr="00E678B4">
              <w:t>produc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71A83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0E0B2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BC9F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1C10A1F0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8C46" w14:textId="77777777" w:rsidR="00E678B4" w:rsidRPr="00E678B4" w:rsidRDefault="00E678B4" w:rsidP="00E678B4">
            <w:r w:rsidRPr="00E678B4">
              <w:t xml:space="preserve">Oncorhynchus </w:t>
            </w:r>
            <w:proofErr w:type="spellStart"/>
            <w:r w:rsidRPr="00E678B4">
              <w:t>clark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E62C6" w14:textId="77777777" w:rsidR="00E678B4" w:rsidRPr="00E678B4" w:rsidRDefault="00E678B4" w:rsidP="00E678B4">
            <w:r w:rsidRPr="00E678B4">
              <w:t>Cutthroat trou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01DD2" w14:textId="77777777" w:rsidR="00E678B4" w:rsidRPr="00E678B4" w:rsidRDefault="00E678B4" w:rsidP="00E678B4">
            <w:r w:rsidRPr="00E678B4">
              <w:t xml:space="preserve">Oncorhynchus </w:t>
            </w:r>
            <w:proofErr w:type="spellStart"/>
            <w:r w:rsidRPr="00E678B4">
              <w:t>clarki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DD9B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62E65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9D2D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7FA7F792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3ED1" w14:textId="77777777" w:rsidR="00E678B4" w:rsidRPr="00E678B4" w:rsidRDefault="00E678B4" w:rsidP="00E678B4">
            <w:r w:rsidRPr="00E678B4">
              <w:t xml:space="preserve">Liparis </w:t>
            </w:r>
            <w:proofErr w:type="spellStart"/>
            <w:r w:rsidRPr="00E678B4">
              <w:t>mucos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3AE78" w14:textId="77777777" w:rsidR="00E678B4" w:rsidRPr="00E678B4" w:rsidRDefault="00E678B4" w:rsidP="00E678B4">
            <w:r w:rsidRPr="00E678B4">
              <w:t>Slimy snail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90391" w14:textId="77777777" w:rsidR="00E678B4" w:rsidRPr="00E678B4" w:rsidRDefault="00E678B4" w:rsidP="00E678B4">
            <w:r w:rsidRPr="00E678B4">
              <w:t xml:space="preserve">Liparis </w:t>
            </w:r>
            <w:proofErr w:type="spellStart"/>
            <w:r w:rsidRPr="00E678B4">
              <w:t>mucos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A093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0B82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9477A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544F86FD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19D96" w14:textId="77777777" w:rsidR="00E678B4" w:rsidRPr="00E678B4" w:rsidRDefault="00E678B4" w:rsidP="00E678B4">
            <w:proofErr w:type="spellStart"/>
            <w:r w:rsidRPr="00E678B4">
              <w:t>Phytichthys</w:t>
            </w:r>
            <w:proofErr w:type="spellEnd"/>
            <w:r w:rsidRPr="00E678B4">
              <w:t xml:space="preserve"> chir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785F2" w14:textId="77777777" w:rsidR="00E678B4" w:rsidRPr="00E678B4" w:rsidRDefault="00E678B4" w:rsidP="00E678B4">
            <w:r w:rsidRPr="00E678B4">
              <w:t>Ribbon prickleback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5175" w14:textId="77777777" w:rsidR="00E678B4" w:rsidRPr="00E678B4" w:rsidRDefault="00E678B4" w:rsidP="00E678B4">
            <w:proofErr w:type="spellStart"/>
            <w:r w:rsidRPr="00E678B4">
              <w:t>Phytichthys</w:t>
            </w:r>
            <w:proofErr w:type="spellEnd"/>
            <w:r w:rsidRPr="00E678B4">
              <w:t xml:space="preserve"> chir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3C65B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D4429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AE17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2C8E849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8190" w14:textId="77777777" w:rsidR="00E678B4" w:rsidRPr="00E678B4" w:rsidRDefault="00E678B4" w:rsidP="00E678B4">
            <w:r w:rsidRPr="00E678B4">
              <w:t xml:space="preserve">Mola </w:t>
            </w:r>
            <w:proofErr w:type="spellStart"/>
            <w:r w:rsidRPr="00E678B4">
              <w:t>mol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2922" w14:textId="77777777" w:rsidR="00E678B4" w:rsidRPr="00E678B4" w:rsidRDefault="00E678B4" w:rsidP="00E678B4">
            <w:r w:rsidRPr="00E678B4">
              <w:t>Ocean sun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BE38F" w14:textId="77777777" w:rsidR="00E678B4" w:rsidRPr="00E678B4" w:rsidRDefault="00E678B4" w:rsidP="00E678B4">
            <w:r w:rsidRPr="00E678B4">
              <w:t xml:space="preserve">Mola </w:t>
            </w:r>
            <w:proofErr w:type="spellStart"/>
            <w:r w:rsidRPr="00E678B4">
              <w:t>mol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8F23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EF4F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96904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1B48D88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48EE" w14:textId="77777777" w:rsidR="00E678B4" w:rsidRPr="00E678B4" w:rsidRDefault="00E678B4" w:rsidP="00E678B4">
            <w:proofErr w:type="spellStart"/>
            <w:r w:rsidRPr="00E678B4">
              <w:t>Clevelandi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io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7B584" w14:textId="77777777" w:rsidR="00E678B4" w:rsidRPr="00E678B4" w:rsidRDefault="00E678B4" w:rsidP="00E678B4">
            <w:r w:rsidRPr="00E678B4">
              <w:t>Arrow gob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67E3" w14:textId="77777777" w:rsidR="00E678B4" w:rsidRPr="00E678B4" w:rsidRDefault="00E678B4" w:rsidP="00E678B4">
            <w:proofErr w:type="spellStart"/>
            <w:r w:rsidRPr="00E678B4">
              <w:t>Clevelandi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io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D4EA0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E1DD3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0F5A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66D91543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4493" w14:textId="77777777" w:rsidR="00E678B4" w:rsidRPr="00E678B4" w:rsidRDefault="00E678B4" w:rsidP="00E678B4">
            <w:proofErr w:type="spellStart"/>
            <w:r w:rsidRPr="00E678B4">
              <w:t>Hydrolag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collie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A893" w14:textId="77777777" w:rsidR="00E678B4" w:rsidRPr="00E678B4" w:rsidRDefault="00E678B4" w:rsidP="00E678B4">
            <w:r w:rsidRPr="00E678B4">
              <w:t>Spotted rat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5DBD4" w14:textId="77777777" w:rsidR="00E678B4" w:rsidRPr="00E678B4" w:rsidRDefault="00E678B4" w:rsidP="00E678B4">
            <w:proofErr w:type="spellStart"/>
            <w:r w:rsidRPr="00E678B4">
              <w:t>Hydrolag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collie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F3859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16A1F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12585" w14:textId="77777777" w:rsidR="00E678B4" w:rsidRPr="00E678B4" w:rsidRDefault="00E678B4" w:rsidP="00E678B4">
            <w:r w:rsidRPr="00E678B4">
              <w:t>y</w:t>
            </w:r>
          </w:p>
        </w:tc>
      </w:tr>
      <w:tr w:rsidR="00E678B4" w:rsidRPr="00E678B4" w14:paraId="2EB2E3CD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A327" w14:textId="77777777" w:rsidR="00E678B4" w:rsidRPr="00E678B4" w:rsidRDefault="00E678B4" w:rsidP="00E678B4">
            <w:proofErr w:type="spellStart"/>
            <w:r w:rsidRPr="00E678B4">
              <w:t>Icoste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enigmatic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CEAA9" w14:textId="77777777" w:rsidR="00E678B4" w:rsidRPr="00E678B4" w:rsidRDefault="00E678B4" w:rsidP="00E678B4">
            <w:proofErr w:type="spellStart"/>
            <w:r w:rsidRPr="00E678B4">
              <w:t>Ragfish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3008D" w14:textId="77777777" w:rsidR="00E678B4" w:rsidRPr="00E678B4" w:rsidRDefault="00E678B4" w:rsidP="00E678B4">
            <w:proofErr w:type="spellStart"/>
            <w:r w:rsidRPr="00E678B4">
              <w:t>Icoste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enigmatic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130A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C3D1A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0D972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5371B65D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9ECD7" w14:textId="77777777" w:rsidR="00E678B4" w:rsidRPr="00E678B4" w:rsidRDefault="00E678B4" w:rsidP="00E678B4">
            <w:proofErr w:type="spellStart"/>
            <w:r w:rsidRPr="00E678B4">
              <w:t>Naut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oculofascia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C4E2" w14:textId="77777777" w:rsidR="00E678B4" w:rsidRPr="00E678B4" w:rsidRDefault="00E678B4" w:rsidP="00E678B4">
            <w:r w:rsidRPr="00E678B4">
              <w:t>Sailfin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BE3D" w14:textId="77777777" w:rsidR="00E678B4" w:rsidRPr="00E678B4" w:rsidRDefault="00E678B4" w:rsidP="00E678B4">
            <w:proofErr w:type="spellStart"/>
            <w:r w:rsidRPr="00E678B4">
              <w:t>Nautichthy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oculofasci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EDD1C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68CA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2039F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0F4E7CA7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DF230" w14:textId="77777777" w:rsidR="00E678B4" w:rsidRPr="00E678B4" w:rsidRDefault="00E678B4" w:rsidP="00E678B4">
            <w:proofErr w:type="spellStart"/>
            <w:r w:rsidRPr="00E678B4">
              <w:t>Microstom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acific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10490" w14:textId="77777777" w:rsidR="00E678B4" w:rsidRPr="00E678B4" w:rsidRDefault="00E678B4" w:rsidP="00E678B4">
            <w:r w:rsidRPr="00E678B4">
              <w:t>Pacific dover sol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DC16" w14:textId="77777777" w:rsidR="00E678B4" w:rsidRPr="00E678B4" w:rsidRDefault="00E678B4" w:rsidP="00E678B4">
            <w:proofErr w:type="spellStart"/>
            <w:r w:rsidRPr="00E678B4">
              <w:t>Microstom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pacific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EE50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6675A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BDF0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38ACFD4A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0CBB0" w14:textId="77777777" w:rsidR="00E678B4" w:rsidRPr="00E678B4" w:rsidRDefault="00E678B4" w:rsidP="00E678B4">
            <w:r w:rsidRPr="00E678B4">
              <w:t>Liparis flor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018C" w14:textId="77777777" w:rsidR="00E678B4" w:rsidRPr="00E678B4" w:rsidRDefault="00E678B4" w:rsidP="00E678B4">
            <w:r w:rsidRPr="00E678B4">
              <w:t>Tidepool snail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F0CD5" w14:textId="77777777" w:rsidR="00E678B4" w:rsidRPr="00E678B4" w:rsidRDefault="00E678B4" w:rsidP="00E678B4">
            <w:r w:rsidRPr="00E678B4">
              <w:t>Liparis flora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C3155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D3736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BE856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3C1E1CE3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DD5C0" w14:textId="77777777" w:rsidR="00E678B4" w:rsidRPr="00E678B4" w:rsidRDefault="00E678B4" w:rsidP="00E678B4">
            <w:proofErr w:type="spellStart"/>
            <w:r w:rsidRPr="00E678B4">
              <w:t>Clin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globicep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06BB" w14:textId="77777777" w:rsidR="00E678B4" w:rsidRPr="00E678B4" w:rsidRDefault="00E678B4" w:rsidP="00E678B4">
            <w:r w:rsidRPr="00E678B4">
              <w:t>Mosshead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527EB" w14:textId="77777777" w:rsidR="00E678B4" w:rsidRPr="00E678B4" w:rsidRDefault="00E678B4" w:rsidP="00E678B4">
            <w:proofErr w:type="spellStart"/>
            <w:r w:rsidRPr="00E678B4">
              <w:t>Clino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globicep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96977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FE740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7672E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6562F0F7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70DC0" w14:textId="77777777" w:rsidR="00E678B4" w:rsidRPr="00E678B4" w:rsidRDefault="00E678B4" w:rsidP="00E678B4">
            <w:proofErr w:type="spellStart"/>
            <w:r w:rsidRPr="00E678B4">
              <w:t>Gibbonsi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ontereyens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75E0F" w14:textId="77777777" w:rsidR="00E678B4" w:rsidRPr="00E678B4" w:rsidRDefault="00E678B4" w:rsidP="00E678B4">
            <w:r w:rsidRPr="00E678B4">
              <w:t>Crevice kelp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04116" w14:textId="77777777" w:rsidR="00E678B4" w:rsidRPr="00E678B4" w:rsidRDefault="00E678B4" w:rsidP="00E678B4">
            <w:proofErr w:type="spellStart"/>
            <w:r w:rsidRPr="00E678B4">
              <w:t>Gibbonsi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ontereyens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DC874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CD59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5CCEA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49CB76A9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32A45" w14:textId="77777777" w:rsidR="00E678B4" w:rsidRPr="00E678B4" w:rsidRDefault="00E678B4" w:rsidP="00E678B4">
            <w:proofErr w:type="spellStart"/>
            <w:r w:rsidRPr="00E678B4">
              <w:t>Anarrhichthys</w:t>
            </w:r>
            <w:proofErr w:type="spellEnd"/>
            <w:r w:rsidRPr="00E678B4">
              <w:t xml:space="preserve"> ocellat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5A2E" w14:textId="77777777" w:rsidR="00E678B4" w:rsidRPr="00E678B4" w:rsidRDefault="00E678B4" w:rsidP="00E678B4">
            <w:r w:rsidRPr="00E678B4">
              <w:t>Wolf ee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6AA2" w14:textId="77777777" w:rsidR="00E678B4" w:rsidRPr="00E678B4" w:rsidRDefault="00E678B4" w:rsidP="00E678B4">
            <w:proofErr w:type="spellStart"/>
            <w:r w:rsidRPr="00E678B4">
              <w:t>Anarrhichthys</w:t>
            </w:r>
            <w:proofErr w:type="spellEnd"/>
            <w:r w:rsidRPr="00E678B4">
              <w:t xml:space="preserve"> ocell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88D1C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5739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0D656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4D7FE6D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0DEF" w14:textId="77777777" w:rsidR="00E678B4" w:rsidRPr="00E678B4" w:rsidRDefault="00E678B4" w:rsidP="00E678B4">
            <w:proofErr w:type="spellStart"/>
            <w:r w:rsidRPr="00E678B4">
              <w:t>Engrauli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ordax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49D0" w14:textId="77777777" w:rsidR="00E678B4" w:rsidRPr="00E678B4" w:rsidRDefault="00E678B4" w:rsidP="00E678B4">
            <w:r w:rsidRPr="00E678B4">
              <w:t>Northern anchov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8F0B" w14:textId="77777777" w:rsidR="00E678B4" w:rsidRPr="00E678B4" w:rsidRDefault="00E678B4" w:rsidP="00E678B4">
            <w:proofErr w:type="spellStart"/>
            <w:r w:rsidRPr="00E678B4">
              <w:t>Engrauli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orda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9B13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4E7F7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3D430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679794C1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AE4D" w14:textId="77777777" w:rsidR="00E678B4" w:rsidRPr="00E678B4" w:rsidRDefault="00E678B4" w:rsidP="00E678B4">
            <w:r w:rsidRPr="00E678B4">
              <w:lastRenderedPageBreak/>
              <w:t>Sebastes nebulos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999A9" w14:textId="77777777" w:rsidR="00E678B4" w:rsidRPr="00E678B4" w:rsidRDefault="00E678B4" w:rsidP="00E678B4">
            <w:r w:rsidRPr="00E678B4">
              <w:t>China rock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8D27E" w14:textId="77777777" w:rsidR="00E678B4" w:rsidRPr="00E678B4" w:rsidRDefault="00E678B4" w:rsidP="00E678B4">
            <w:r w:rsidRPr="00E678B4">
              <w:t>Sebastes nebulos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00D68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F1C42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E2C6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792DC7DE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28D40" w14:textId="77777777" w:rsidR="00E678B4" w:rsidRPr="00E678B4" w:rsidRDefault="00E678B4" w:rsidP="00E678B4">
            <w:r w:rsidRPr="00E678B4">
              <w:t xml:space="preserve">Sebastes </w:t>
            </w:r>
            <w:proofErr w:type="spellStart"/>
            <w:r w:rsidRPr="00E678B4">
              <w:t>entomela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A19F" w14:textId="77777777" w:rsidR="00E678B4" w:rsidRPr="00E678B4" w:rsidRDefault="00E678B4" w:rsidP="00E678B4">
            <w:r w:rsidRPr="00E678B4">
              <w:t>Widow rock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234A4" w14:textId="77777777" w:rsidR="00E678B4" w:rsidRPr="00E678B4" w:rsidRDefault="00E678B4" w:rsidP="00E678B4">
            <w:r w:rsidRPr="00E678B4">
              <w:t xml:space="preserve">Sebastes </w:t>
            </w:r>
            <w:proofErr w:type="spellStart"/>
            <w:r w:rsidRPr="00E678B4">
              <w:t>entomela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A564A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1F23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05BC7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260690D0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8309" w14:textId="77777777" w:rsidR="00E678B4" w:rsidRPr="00E678B4" w:rsidRDefault="00E678B4" w:rsidP="00E678B4">
            <w:r w:rsidRPr="00E678B4">
              <w:t>Cottu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E5FB" w14:textId="77777777" w:rsidR="00E678B4" w:rsidRPr="00E678B4" w:rsidRDefault="00E678B4" w:rsidP="00E678B4">
            <w:r w:rsidRPr="00E678B4">
              <w:t>Coastrange and slimy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B5CE" w14:textId="77777777" w:rsidR="00E678B4" w:rsidRPr="00E678B4" w:rsidRDefault="00E678B4" w:rsidP="00E678B4">
            <w:proofErr w:type="spellStart"/>
            <w:r w:rsidRPr="00E678B4">
              <w:t>Cott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aleuticus</w:t>
            </w:r>
            <w:proofErr w:type="spellEnd"/>
            <w:r w:rsidRPr="00E678B4">
              <w:t xml:space="preserve">, </w:t>
            </w:r>
            <w:proofErr w:type="spellStart"/>
            <w:r w:rsidRPr="00E678B4">
              <w:t>Cottus</w:t>
            </w:r>
            <w:proofErr w:type="spellEnd"/>
            <w:r w:rsidRPr="00E678B4">
              <w:t xml:space="preserve"> cogn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6A80F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A039D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998C5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0FD5FF73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4DD5" w14:textId="77777777" w:rsidR="00E678B4" w:rsidRPr="00E678B4" w:rsidRDefault="00E678B4" w:rsidP="00E678B4">
            <w:r w:rsidRPr="00E678B4">
              <w:t xml:space="preserve">Liparis </w:t>
            </w:r>
            <w:proofErr w:type="spellStart"/>
            <w:r w:rsidRPr="00E678B4">
              <w:t>cyclop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CCF27" w14:textId="77777777" w:rsidR="00E678B4" w:rsidRPr="00E678B4" w:rsidRDefault="00E678B4" w:rsidP="00E678B4">
            <w:r w:rsidRPr="00E678B4">
              <w:t>Ribbon snail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3DECA" w14:textId="77777777" w:rsidR="00E678B4" w:rsidRPr="00E678B4" w:rsidRDefault="00E678B4" w:rsidP="00E678B4">
            <w:r w:rsidRPr="00E678B4">
              <w:t xml:space="preserve">Liparis </w:t>
            </w:r>
            <w:proofErr w:type="spellStart"/>
            <w:r w:rsidRPr="00E678B4">
              <w:t>cyclop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6BA21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F8085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243F5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7F7E0114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5928E" w14:textId="77777777" w:rsidR="00E678B4" w:rsidRPr="00E678B4" w:rsidRDefault="00E678B4" w:rsidP="00E678B4">
            <w:proofErr w:type="spellStart"/>
            <w:r w:rsidRPr="00E678B4">
              <w:t>Polyper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green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418C5" w14:textId="77777777" w:rsidR="00E678B4" w:rsidRPr="00E678B4" w:rsidRDefault="00E678B4" w:rsidP="00E678B4">
            <w:r w:rsidRPr="00E678B4">
              <w:t>Lobefin snailfis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70678" w14:textId="77777777" w:rsidR="00E678B4" w:rsidRPr="00E678B4" w:rsidRDefault="00E678B4" w:rsidP="00E678B4">
            <w:proofErr w:type="spellStart"/>
            <w:r w:rsidRPr="00E678B4">
              <w:t>Polypera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green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01FAE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C3A3E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22E2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19A81899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C5953" w14:textId="77777777" w:rsidR="00E678B4" w:rsidRPr="00E678B4" w:rsidRDefault="00E678B4" w:rsidP="00E678B4">
            <w:r w:rsidRPr="00E678B4">
              <w:t>Oncorhynchus ke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7EC6" w14:textId="77777777" w:rsidR="00E678B4" w:rsidRPr="00E678B4" w:rsidRDefault="00E678B4" w:rsidP="00E678B4">
            <w:r w:rsidRPr="00E678B4">
              <w:t>Chum salm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B3F8F" w14:textId="77777777" w:rsidR="00E678B4" w:rsidRPr="00E678B4" w:rsidRDefault="00E678B4" w:rsidP="00E678B4">
            <w:r w:rsidRPr="00E678B4">
              <w:t>Oncorhynchus ke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20B51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90F60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F98DC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00F4869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475E7" w14:textId="77777777" w:rsidR="00E678B4" w:rsidRPr="00E678B4" w:rsidRDefault="00E678B4" w:rsidP="00E678B4">
            <w:proofErr w:type="spellStart"/>
            <w:r w:rsidRPr="00E678B4">
              <w:t>Hippogloss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stenolep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1454" w14:textId="77777777" w:rsidR="00E678B4" w:rsidRPr="00E678B4" w:rsidRDefault="00E678B4" w:rsidP="00E678B4">
            <w:r w:rsidRPr="00E678B4">
              <w:t>Pacific halibu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CC8E" w14:textId="77777777" w:rsidR="00E678B4" w:rsidRPr="00E678B4" w:rsidRDefault="00E678B4" w:rsidP="00E678B4">
            <w:proofErr w:type="spellStart"/>
            <w:r w:rsidRPr="00E678B4">
              <w:t>Hippoglossus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stenolep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84F1C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FB1C0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2DEA7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3E4A58EE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BDAC5" w14:textId="77777777" w:rsidR="00E678B4" w:rsidRPr="00E678B4" w:rsidRDefault="00E678B4" w:rsidP="00E678B4">
            <w:r w:rsidRPr="00E678B4">
              <w:t>Xiphiste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48CD5" w14:textId="77777777" w:rsidR="00E678B4" w:rsidRPr="00E678B4" w:rsidRDefault="00E678B4" w:rsidP="00E678B4">
            <w:r w:rsidRPr="00E678B4">
              <w:t>Black and rock prickleback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C7CE" w14:textId="77777777" w:rsidR="00E678B4" w:rsidRPr="00E678B4" w:rsidRDefault="00E678B4" w:rsidP="00E678B4">
            <w:proofErr w:type="spellStart"/>
            <w:r w:rsidRPr="00E678B4">
              <w:t>Xiphister</w:t>
            </w:r>
            <w:proofErr w:type="spellEnd"/>
            <w:r w:rsidRPr="00E678B4">
              <w:t xml:space="preserve"> atropurpureus, </w:t>
            </w:r>
            <w:proofErr w:type="spellStart"/>
            <w:r w:rsidRPr="00E678B4">
              <w:t>Xiphister</w:t>
            </w:r>
            <w:proofErr w:type="spellEnd"/>
            <w:r w:rsidRPr="00E678B4">
              <w:t xml:space="preserve"> </w:t>
            </w:r>
            <w:proofErr w:type="spellStart"/>
            <w:r w:rsidRPr="00E678B4">
              <w:t>mucos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D1091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13F46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4DE7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245E7DC6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7D46" w14:textId="77777777" w:rsidR="00E678B4" w:rsidRPr="00E678B4" w:rsidRDefault="00E678B4" w:rsidP="00E678B4">
            <w:proofErr w:type="spellStart"/>
            <w:r w:rsidRPr="00E678B4">
              <w:t>Cottus</w:t>
            </w:r>
            <w:proofErr w:type="spellEnd"/>
            <w:r w:rsidRPr="00E678B4">
              <w:t xml:space="preserve"> asp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C5F7" w14:textId="77777777" w:rsidR="00E678B4" w:rsidRPr="00E678B4" w:rsidRDefault="00E678B4" w:rsidP="00E678B4">
            <w:r w:rsidRPr="00E678B4">
              <w:t>Prickly sculp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5EE9" w14:textId="77777777" w:rsidR="00E678B4" w:rsidRPr="00E678B4" w:rsidRDefault="00E678B4" w:rsidP="00E678B4">
            <w:proofErr w:type="spellStart"/>
            <w:r w:rsidRPr="00E678B4">
              <w:t>Cottus</w:t>
            </w:r>
            <w:proofErr w:type="spellEnd"/>
            <w:r w:rsidRPr="00E678B4">
              <w:t xml:space="preserve"> asp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CE3BD" w14:textId="77777777" w:rsidR="00E678B4" w:rsidRPr="00E678B4" w:rsidRDefault="00E678B4" w:rsidP="00E678B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9B45C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8FA14" w14:textId="77777777" w:rsidR="00E678B4" w:rsidRPr="00E678B4" w:rsidRDefault="00E678B4" w:rsidP="00E678B4">
            <w:r w:rsidRPr="00E678B4">
              <w:t>n</w:t>
            </w:r>
          </w:p>
        </w:tc>
      </w:tr>
      <w:tr w:rsidR="00E678B4" w:rsidRPr="00E678B4" w14:paraId="0AADAD5C" w14:textId="77777777" w:rsidTr="000E020F">
        <w:trPr>
          <w:trHeight w:val="2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BEAB9" w14:textId="77777777" w:rsidR="00E678B4" w:rsidRPr="00E678B4" w:rsidRDefault="00E678B4" w:rsidP="00E678B4">
            <w:r w:rsidRPr="00E678B4">
              <w:t xml:space="preserve">Oncorhynchus </w:t>
            </w:r>
            <w:proofErr w:type="spellStart"/>
            <w:r w:rsidRPr="00E678B4">
              <w:t>gorbusch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389438" w14:textId="77777777" w:rsidR="00E678B4" w:rsidRPr="00E678B4" w:rsidRDefault="00E678B4" w:rsidP="00E678B4">
            <w:r w:rsidRPr="00E678B4">
              <w:t>Pink salm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B2075" w14:textId="77777777" w:rsidR="00E678B4" w:rsidRPr="00E678B4" w:rsidRDefault="00E678B4" w:rsidP="00E678B4">
            <w:r w:rsidRPr="00E678B4">
              <w:t xml:space="preserve">Oncorhynchus </w:t>
            </w:r>
            <w:proofErr w:type="spellStart"/>
            <w:r w:rsidRPr="00E678B4">
              <w:t>gorbusch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8E280" w14:textId="77777777" w:rsidR="00E678B4" w:rsidRPr="00E678B4" w:rsidRDefault="00E678B4" w:rsidP="00E678B4">
            <w:r w:rsidRPr="00E678B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6129C" w14:textId="77777777" w:rsidR="00E678B4" w:rsidRPr="00E678B4" w:rsidRDefault="00E678B4" w:rsidP="00E678B4">
            <w:r w:rsidRPr="00E678B4">
              <w:t>eD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49BE7" w14:textId="77777777" w:rsidR="00E678B4" w:rsidRPr="00E678B4" w:rsidRDefault="00E678B4" w:rsidP="00E678B4">
            <w:r w:rsidRPr="00E678B4">
              <w:t>n</w:t>
            </w:r>
          </w:p>
        </w:tc>
      </w:tr>
    </w:tbl>
    <w:p w14:paraId="5BD9DA42" w14:textId="77777777" w:rsidR="00E678B4" w:rsidRDefault="00E678B4"/>
    <w:sectPr w:rsidR="00E678B4" w:rsidSect="00134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8B4"/>
    <w:rsid w:val="00134690"/>
    <w:rsid w:val="00546E9A"/>
    <w:rsid w:val="007664F0"/>
    <w:rsid w:val="00E6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8B5A"/>
  <w15:chartTrackingRefBased/>
  <w15:docId w15:val="{BDBBD5E4-BD7C-4A7D-861E-8D38CA19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8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93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2</cp:revision>
  <dcterms:created xsi:type="dcterms:W3CDTF">2024-03-15T15:29:00Z</dcterms:created>
  <dcterms:modified xsi:type="dcterms:W3CDTF">2024-06-07T00:16:00Z</dcterms:modified>
</cp:coreProperties>
</file>